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3417E" w14:textId="55324E3F" w:rsidR="001649C5" w:rsidRPr="001649C5" w:rsidRDefault="001649C5" w:rsidP="001649C5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1649C5">
        <w:rPr>
          <w:rFonts w:ascii="Times New Roman" w:hAnsi="Times New Roman" w:cs="Times New Roman"/>
          <w:color w:val="auto"/>
          <w:sz w:val="24"/>
          <w:szCs w:val="24"/>
        </w:rPr>
        <w:t>Supplementary Table S</w:t>
      </w:r>
      <w:r w:rsidR="00FC6C00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1649C5">
        <w:rPr>
          <w:rFonts w:ascii="Times New Roman" w:hAnsi="Times New Roman" w:cs="Times New Roman"/>
          <w:color w:val="auto"/>
          <w:sz w:val="24"/>
          <w:szCs w:val="24"/>
        </w:rPr>
        <w:t>: Subgroup analysis of sarcopenia prevalence according to BMI categories, age groups, and energy intake levels among older adults (n = 360)</w:t>
      </w:r>
    </w:p>
    <w:tbl>
      <w:tblPr>
        <w:tblStyle w:val="TableGrid"/>
        <w:tblpPr w:leftFromText="180" w:rightFromText="180" w:vertAnchor="page" w:horzAnchor="margin" w:tblpY="2161"/>
        <w:tblW w:w="9985" w:type="dxa"/>
        <w:tblLook w:val="04A0" w:firstRow="1" w:lastRow="0" w:firstColumn="1" w:lastColumn="0" w:noHBand="0" w:noVBand="1"/>
      </w:tblPr>
      <w:tblGrid>
        <w:gridCol w:w="3225"/>
        <w:gridCol w:w="1450"/>
        <w:gridCol w:w="1260"/>
        <w:gridCol w:w="1620"/>
        <w:gridCol w:w="1440"/>
        <w:gridCol w:w="990"/>
      </w:tblGrid>
      <w:tr w:rsidR="006B67D8" w:rsidRPr="00CD4F5A" w14:paraId="293BD29D" w14:textId="146106B3" w:rsidTr="009B304F">
        <w:tc>
          <w:tcPr>
            <w:tcW w:w="0" w:type="auto"/>
            <w:hideMark/>
          </w:tcPr>
          <w:p w14:paraId="109B4E97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50" w:type="dxa"/>
            <w:hideMark/>
          </w:tcPr>
          <w:p w14:paraId="3122B0ED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260" w:type="dxa"/>
            <w:hideMark/>
          </w:tcPr>
          <w:p w14:paraId="1AEA452C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20" w:type="dxa"/>
            <w:hideMark/>
          </w:tcPr>
          <w:p w14:paraId="286C70FE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Sarcopenia (n)</w:t>
            </w:r>
          </w:p>
        </w:tc>
        <w:tc>
          <w:tcPr>
            <w:tcW w:w="1440" w:type="dxa"/>
            <w:hideMark/>
          </w:tcPr>
          <w:p w14:paraId="6337891A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990" w:type="dxa"/>
          </w:tcPr>
          <w:p w14:paraId="694AB241" w14:textId="101C0526" w:rsidR="006B67D8" w:rsidRPr="00CD4F5A" w:rsidRDefault="006B67D8" w:rsidP="00D22D97">
            <w:pPr>
              <w:rPr>
                <w:rFonts w:ascii="Times New Roman" w:hAnsi="Times New Roman" w:cs="Times New Roman"/>
                <w:b/>
                <w:bCs/>
              </w:rPr>
            </w:pPr>
            <w:r w:rsidRPr="00CD4F5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B67D8" w:rsidRPr="00CD4F5A" w14:paraId="514EA8E5" w14:textId="71A54E6A" w:rsidTr="009B304F">
        <w:tc>
          <w:tcPr>
            <w:tcW w:w="0" w:type="auto"/>
            <w:hideMark/>
          </w:tcPr>
          <w:p w14:paraId="770B9A16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BMI category (kg/m²)</w:t>
            </w:r>
          </w:p>
        </w:tc>
        <w:tc>
          <w:tcPr>
            <w:tcW w:w="1450" w:type="dxa"/>
            <w:hideMark/>
          </w:tcPr>
          <w:p w14:paraId="13234205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&lt;23</w:t>
            </w:r>
          </w:p>
        </w:tc>
        <w:tc>
          <w:tcPr>
            <w:tcW w:w="1260" w:type="dxa"/>
            <w:hideMark/>
          </w:tcPr>
          <w:p w14:paraId="4AA86F64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620" w:type="dxa"/>
            <w:hideMark/>
          </w:tcPr>
          <w:p w14:paraId="3AC6244C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  <w:hideMark/>
          </w:tcPr>
          <w:p w14:paraId="5E6B50B3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990" w:type="dxa"/>
          </w:tcPr>
          <w:p w14:paraId="6DBE1A70" w14:textId="0542DD66" w:rsidR="006B67D8" w:rsidRPr="00CD4F5A" w:rsidRDefault="005A36CF" w:rsidP="00D22D97">
            <w:pPr>
              <w:rPr>
                <w:rFonts w:ascii="Times New Roman" w:hAnsi="Times New Roman" w:cs="Times New Roman"/>
              </w:rPr>
            </w:pPr>
            <w:r w:rsidRPr="00CD4F5A">
              <w:rPr>
                <w:rFonts w:ascii="Times New Roman" w:hAnsi="Times New Roman" w:cs="Times New Roman"/>
              </w:rPr>
              <w:t>&lt;0.001</w:t>
            </w:r>
          </w:p>
        </w:tc>
      </w:tr>
      <w:tr w:rsidR="006B67D8" w:rsidRPr="00CD4F5A" w14:paraId="6067D0AF" w14:textId="3109241D" w:rsidTr="009B304F">
        <w:tc>
          <w:tcPr>
            <w:tcW w:w="0" w:type="auto"/>
            <w:hideMark/>
          </w:tcPr>
          <w:p w14:paraId="51B23368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hideMark/>
          </w:tcPr>
          <w:p w14:paraId="3C6AEAEF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1260" w:type="dxa"/>
            <w:hideMark/>
          </w:tcPr>
          <w:p w14:paraId="6CC3979B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620" w:type="dxa"/>
            <w:hideMark/>
          </w:tcPr>
          <w:p w14:paraId="269C0BC6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14:paraId="4B7C6526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90" w:type="dxa"/>
          </w:tcPr>
          <w:p w14:paraId="46BB35E4" w14:textId="77777777" w:rsidR="006B67D8" w:rsidRPr="00CD4F5A" w:rsidRDefault="006B67D8" w:rsidP="00D22D97">
            <w:pPr>
              <w:rPr>
                <w:rFonts w:ascii="Times New Roman" w:hAnsi="Times New Roman" w:cs="Times New Roman"/>
              </w:rPr>
            </w:pPr>
          </w:p>
        </w:tc>
      </w:tr>
      <w:tr w:rsidR="006B67D8" w:rsidRPr="00CD4F5A" w14:paraId="0999F247" w14:textId="170F3F00" w:rsidTr="009B304F">
        <w:tc>
          <w:tcPr>
            <w:tcW w:w="0" w:type="auto"/>
            <w:hideMark/>
          </w:tcPr>
          <w:p w14:paraId="09BDAAC3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450" w:type="dxa"/>
            <w:hideMark/>
          </w:tcPr>
          <w:p w14:paraId="4C4C9E81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1260" w:type="dxa"/>
            <w:hideMark/>
          </w:tcPr>
          <w:p w14:paraId="3269A663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620" w:type="dxa"/>
            <w:hideMark/>
          </w:tcPr>
          <w:p w14:paraId="1A20F08B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hideMark/>
          </w:tcPr>
          <w:p w14:paraId="7CB8D065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90" w:type="dxa"/>
          </w:tcPr>
          <w:p w14:paraId="3EF0AE4E" w14:textId="5F21E097" w:rsidR="006B67D8" w:rsidRPr="00CD4F5A" w:rsidRDefault="00B92806" w:rsidP="00D22D97">
            <w:pPr>
              <w:rPr>
                <w:rFonts w:ascii="Times New Roman" w:hAnsi="Times New Roman" w:cs="Times New Roman"/>
              </w:rPr>
            </w:pPr>
            <w:r w:rsidRPr="00CD4F5A">
              <w:rPr>
                <w:rFonts w:ascii="Times New Roman" w:hAnsi="Times New Roman" w:cs="Times New Roman"/>
              </w:rPr>
              <w:t>0.005</w:t>
            </w:r>
          </w:p>
        </w:tc>
      </w:tr>
      <w:tr w:rsidR="006B67D8" w:rsidRPr="00CD4F5A" w14:paraId="30CC6EF9" w14:textId="325BAEDE" w:rsidTr="009B304F">
        <w:tc>
          <w:tcPr>
            <w:tcW w:w="0" w:type="auto"/>
            <w:hideMark/>
          </w:tcPr>
          <w:p w14:paraId="71F05605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hideMark/>
          </w:tcPr>
          <w:p w14:paraId="2C2101EB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1260" w:type="dxa"/>
            <w:hideMark/>
          </w:tcPr>
          <w:p w14:paraId="095350D8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620" w:type="dxa"/>
            <w:hideMark/>
          </w:tcPr>
          <w:p w14:paraId="5C5111FC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  <w:hideMark/>
          </w:tcPr>
          <w:p w14:paraId="2D2BCE22" w14:textId="77777777" w:rsidR="006B67D8" w:rsidRPr="00CA6B84" w:rsidRDefault="006B67D8" w:rsidP="00D22D9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A6B8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990" w:type="dxa"/>
          </w:tcPr>
          <w:p w14:paraId="02504DE6" w14:textId="77777777" w:rsidR="006B67D8" w:rsidRPr="00CD4F5A" w:rsidRDefault="006B67D8" w:rsidP="00D22D97">
            <w:pPr>
              <w:rPr>
                <w:rFonts w:ascii="Times New Roman" w:hAnsi="Times New Roman" w:cs="Times New Roman"/>
              </w:rPr>
            </w:pPr>
          </w:p>
        </w:tc>
      </w:tr>
      <w:tr w:rsidR="0009794F" w:rsidRPr="00CD4F5A" w14:paraId="0A3ABB96" w14:textId="77777777" w:rsidTr="009B304F">
        <w:tc>
          <w:tcPr>
            <w:tcW w:w="0" w:type="auto"/>
          </w:tcPr>
          <w:p w14:paraId="54E559D5" w14:textId="190CA52F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  <w:b/>
                <w:bCs/>
              </w:rPr>
              <w:t>Energy Intake Category (kcal/day)</w:t>
            </w:r>
          </w:p>
        </w:tc>
        <w:tc>
          <w:tcPr>
            <w:tcW w:w="1450" w:type="dxa"/>
          </w:tcPr>
          <w:p w14:paraId="7DB41ABD" w14:textId="64A9DB75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≤1800</w:t>
            </w:r>
          </w:p>
        </w:tc>
        <w:tc>
          <w:tcPr>
            <w:tcW w:w="1260" w:type="dxa"/>
          </w:tcPr>
          <w:p w14:paraId="0172C71D" w14:textId="51CBC31C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20" w:type="dxa"/>
          </w:tcPr>
          <w:p w14:paraId="2B4D6027" w14:textId="2904F392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526E8FFC" w14:textId="756439F0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90" w:type="dxa"/>
          </w:tcPr>
          <w:p w14:paraId="76969764" w14:textId="42821669" w:rsidR="0009794F" w:rsidRPr="00CD4F5A" w:rsidRDefault="00DE1E1D" w:rsidP="0009794F">
            <w:pPr>
              <w:rPr>
                <w:rFonts w:ascii="Times New Roman" w:hAnsi="Times New Roman" w:cs="Times New Roman"/>
              </w:rPr>
            </w:pPr>
            <w:r w:rsidRPr="00CD4F5A">
              <w:rPr>
                <w:rFonts w:ascii="Times New Roman" w:hAnsi="Times New Roman" w:cs="Times New Roman"/>
              </w:rPr>
              <w:t>&lt;0.001</w:t>
            </w:r>
          </w:p>
        </w:tc>
      </w:tr>
      <w:tr w:rsidR="0009794F" w:rsidRPr="00CD4F5A" w14:paraId="0E9E4788" w14:textId="77777777" w:rsidTr="009B304F">
        <w:tc>
          <w:tcPr>
            <w:tcW w:w="0" w:type="auto"/>
          </w:tcPr>
          <w:p w14:paraId="273F7540" w14:textId="77777777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881DEAF" w14:textId="63550D4A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1801–2100</w:t>
            </w:r>
          </w:p>
        </w:tc>
        <w:tc>
          <w:tcPr>
            <w:tcW w:w="1260" w:type="dxa"/>
          </w:tcPr>
          <w:p w14:paraId="3948AF86" w14:textId="1108F43F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620" w:type="dxa"/>
          </w:tcPr>
          <w:p w14:paraId="34827A40" w14:textId="3E00E5B5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C98C989" w14:textId="210F9803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90" w:type="dxa"/>
          </w:tcPr>
          <w:p w14:paraId="5C784FE7" w14:textId="77777777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</w:p>
        </w:tc>
      </w:tr>
      <w:tr w:rsidR="0009794F" w:rsidRPr="00CD4F5A" w14:paraId="0C9BFD74" w14:textId="77777777" w:rsidTr="009B304F">
        <w:tc>
          <w:tcPr>
            <w:tcW w:w="0" w:type="auto"/>
          </w:tcPr>
          <w:p w14:paraId="0874A315" w14:textId="77777777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DA11559" w14:textId="50EBBE67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&gt;2100</w:t>
            </w:r>
          </w:p>
        </w:tc>
        <w:tc>
          <w:tcPr>
            <w:tcW w:w="1260" w:type="dxa"/>
          </w:tcPr>
          <w:p w14:paraId="27BCE46E" w14:textId="1F8EDE05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620" w:type="dxa"/>
          </w:tcPr>
          <w:p w14:paraId="1494156C" w14:textId="43791709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10069253" w14:textId="6E476D40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  <w:r w:rsidRPr="00733A8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0" w:type="dxa"/>
          </w:tcPr>
          <w:p w14:paraId="67283592" w14:textId="77777777" w:rsidR="0009794F" w:rsidRPr="00CD4F5A" w:rsidRDefault="0009794F" w:rsidP="0009794F">
            <w:pPr>
              <w:rPr>
                <w:rFonts w:ascii="Times New Roman" w:hAnsi="Times New Roman" w:cs="Times New Roman"/>
              </w:rPr>
            </w:pPr>
          </w:p>
        </w:tc>
      </w:tr>
    </w:tbl>
    <w:p w14:paraId="3B5C85EA" w14:textId="77777777" w:rsidR="00402007" w:rsidRPr="00CD4F5A" w:rsidRDefault="00402007" w:rsidP="00402007">
      <w:pPr>
        <w:rPr>
          <w:rFonts w:ascii="Times New Roman" w:hAnsi="Times New Roman" w:cs="Times New Roman"/>
        </w:rPr>
      </w:pPr>
    </w:p>
    <w:p w14:paraId="3D4943F4" w14:textId="77777777" w:rsidR="00402007" w:rsidRPr="00CD4F5A" w:rsidRDefault="00402007" w:rsidP="00402007">
      <w:pPr>
        <w:rPr>
          <w:rFonts w:ascii="Times New Roman" w:hAnsi="Times New Roman" w:cs="Times New Roman"/>
        </w:rPr>
      </w:pPr>
    </w:p>
    <w:p w14:paraId="0210B147" w14:textId="77777777" w:rsidR="00402007" w:rsidRPr="00CD4F5A" w:rsidRDefault="00402007" w:rsidP="00402007">
      <w:pPr>
        <w:rPr>
          <w:rFonts w:ascii="Times New Roman" w:hAnsi="Times New Roman" w:cs="Times New Roman"/>
        </w:rPr>
      </w:pPr>
    </w:p>
    <w:p w14:paraId="6791DBC7" w14:textId="77777777" w:rsidR="00402007" w:rsidRPr="00CD4F5A" w:rsidRDefault="00402007" w:rsidP="00402007">
      <w:pPr>
        <w:rPr>
          <w:rFonts w:ascii="Times New Roman" w:hAnsi="Times New Roman" w:cs="Times New Roman"/>
        </w:rPr>
      </w:pPr>
    </w:p>
    <w:p w14:paraId="366DA095" w14:textId="77777777" w:rsidR="00402007" w:rsidRPr="00CD4F5A" w:rsidRDefault="00402007" w:rsidP="00402007">
      <w:pPr>
        <w:rPr>
          <w:rFonts w:ascii="Times New Roman" w:hAnsi="Times New Roman" w:cs="Times New Roman"/>
        </w:rPr>
      </w:pPr>
    </w:p>
    <w:p w14:paraId="4CC9C7E1" w14:textId="77777777" w:rsidR="00733A88" w:rsidRPr="00CD4F5A" w:rsidRDefault="00733A88" w:rsidP="00733A88">
      <w:pPr>
        <w:rPr>
          <w:rFonts w:ascii="Times New Roman" w:hAnsi="Times New Roman" w:cs="Times New Roman"/>
        </w:rPr>
      </w:pPr>
    </w:p>
    <w:sectPr w:rsidR="00733A88" w:rsidRPr="00CD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84"/>
    <w:rsid w:val="00084DC4"/>
    <w:rsid w:val="0009794F"/>
    <w:rsid w:val="001472E0"/>
    <w:rsid w:val="001649C5"/>
    <w:rsid w:val="00402007"/>
    <w:rsid w:val="00411FD7"/>
    <w:rsid w:val="004941AF"/>
    <w:rsid w:val="005A36CF"/>
    <w:rsid w:val="00613F87"/>
    <w:rsid w:val="006B67D8"/>
    <w:rsid w:val="00733A88"/>
    <w:rsid w:val="0079140E"/>
    <w:rsid w:val="00871D6A"/>
    <w:rsid w:val="008766CC"/>
    <w:rsid w:val="008C0187"/>
    <w:rsid w:val="00922D23"/>
    <w:rsid w:val="009B304F"/>
    <w:rsid w:val="009E29E5"/>
    <w:rsid w:val="00A26690"/>
    <w:rsid w:val="00AB72E2"/>
    <w:rsid w:val="00AC2C1F"/>
    <w:rsid w:val="00B92806"/>
    <w:rsid w:val="00C3249A"/>
    <w:rsid w:val="00CA6B84"/>
    <w:rsid w:val="00CD4F5A"/>
    <w:rsid w:val="00D22D97"/>
    <w:rsid w:val="00DE1E1D"/>
    <w:rsid w:val="00F20D29"/>
    <w:rsid w:val="00F824F4"/>
    <w:rsid w:val="00FC0959"/>
    <w:rsid w:val="00FC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30309"/>
  <w15:chartTrackingRefBased/>
  <w15:docId w15:val="{F83B51B3-F7C2-4C6A-9C76-8232CF4DF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B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B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B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B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B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B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B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B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B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B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B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13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9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BA602-FB40-42F3-8AA6-BFB140BE3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k Sadiq</dc:creator>
  <cp:keywords/>
  <dc:description/>
  <cp:lastModifiedBy>Malick Sadiq</cp:lastModifiedBy>
  <cp:revision>27</cp:revision>
  <dcterms:created xsi:type="dcterms:W3CDTF">2026-03-16T17:58:00Z</dcterms:created>
  <dcterms:modified xsi:type="dcterms:W3CDTF">2026-03-16T18:30:00Z</dcterms:modified>
</cp:coreProperties>
</file>